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 (manuscrip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4 (manuscript)</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Study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 (study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7 (manuscrip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amp;2 (manuscript)</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7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27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3 (manuscrip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5-7 (manuscript)</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0-13 (manuscript)</w:t>
            </w:r>
          </w:p>
        </w:tc>
      </w:tr>
      <w:tr>
        <w:trPr>
          <w:trHeight w:val="259" w:hRule="atLeast"/>
          <w:cantSplit w:val="true"/>
        </w:trPr>
        <w:tc>
          <w:tcPr>
            <w:tcW w:w="2143" w:type="dxa"/>
            <w:tcBorders/>
          </w:tcPr>
          <w:p>
            <w:pPr>
              <w:pStyle w:val="Normal"/>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8 (manuscript)</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10-13 (manuscript)</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9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9&amp;10_(manuscript)</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0-13 (manuscrip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3&amp;14(manuscrip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0-13 (manuscrip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9&amp;10_(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18&amp;19_(manuscript)</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Figure 1_(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5&amp;16(manuscript)</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9-13 (manuscrip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5-18 (manuscript)</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5-18 (manuscript)</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5-18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8 (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8 (manuscrip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8&amp;19(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9-13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8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20&amp;21(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1&amp;22(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15-18 (manuscrip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22&amp;23(manuscrip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2&amp;23(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Figure 1_(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2&amp;23(manuscript)</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2&amp;23(manuscript)</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2&amp;23(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2&amp;23(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2&amp;23(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2&amp;23(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7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2&amp;23(manuscript)</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9&amp;10_(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3&amp;24(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51 (study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51 (study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48 (study protoco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50&amp;51 (study protoco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2T14:38:00Z</dcterms:created>
  <dc:creator>JKitchen</dc:creator>
  <dc:description/>
  <cp:keywords/>
  <dc:language>en-US</dc:language>
  <cp:lastModifiedBy>Joy Chebet</cp:lastModifiedBy>
  <dcterms:modified xsi:type="dcterms:W3CDTF">2023-07-28T01:07:00Z</dcterms:modified>
  <cp:revision>9</cp:revision>
  <dc:subject/>
  <dc:title>Table 1  SPIRIT 2013 checklist: recommended items to address in a clinical trial protocol and related documents*</dc:title>
</cp:coreProperties>
</file>